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1381B" w14:textId="77777777" w:rsidR="00B834DF" w:rsidRDefault="00B834DF">
      <w:pPr>
        <w:rPr>
          <w:u w:val="single"/>
        </w:rPr>
      </w:pPr>
      <w:r>
        <w:rPr>
          <w:u w:val="single"/>
        </w:rPr>
        <w:t>Appendix I</w:t>
      </w:r>
    </w:p>
    <w:p w14:paraId="4932363B" w14:textId="77777777" w:rsidR="00A62E8D" w:rsidRDefault="008248B3">
      <w:pPr>
        <w:rPr>
          <w:u w:val="single"/>
        </w:rPr>
      </w:pPr>
      <w:r>
        <w:rPr>
          <w:u w:val="single"/>
        </w:rPr>
        <w:t>Hamilton Region Head and Neck Cancer Database</w:t>
      </w:r>
    </w:p>
    <w:p w14:paraId="265747C8" w14:textId="77777777" w:rsidR="008248B3" w:rsidRDefault="008248B3">
      <w:r>
        <w:t>DATA COLLECTION FORM</w:t>
      </w:r>
    </w:p>
    <w:p w14:paraId="55A11BC4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Patient’s full name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</w:t>
      </w:r>
    </w:p>
    <w:p w14:paraId="20B323C5" w14:textId="77777777" w:rsidR="008248B3" w:rsidRDefault="008248B3" w:rsidP="001F58C4">
      <w:pPr>
        <w:pStyle w:val="ListParagraph"/>
        <w:numPr>
          <w:ilvl w:val="0"/>
          <w:numId w:val="1"/>
        </w:numPr>
        <w:spacing w:line="480" w:lineRule="auto"/>
      </w:pPr>
      <w:r>
        <w:t>Medical record number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</w:t>
      </w:r>
    </w:p>
    <w:p w14:paraId="136FEFD2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Date of birth (mm/</w:t>
      </w:r>
      <w:proofErr w:type="spellStart"/>
      <w:r>
        <w:t>dd</w:t>
      </w:r>
      <w:proofErr w:type="spellEnd"/>
      <w:r>
        <w:t>/</w:t>
      </w:r>
      <w:proofErr w:type="spellStart"/>
      <w:r>
        <w:t>yyyy</w:t>
      </w:r>
      <w:proofErr w:type="spellEnd"/>
      <w:r>
        <w:t>)</w:t>
      </w:r>
      <w:r w:rsidR="00D25491">
        <w:t xml:space="preserve"> </w:t>
      </w:r>
      <w:r w:rsidR="00D25491" w:rsidRPr="001F58C4">
        <w:rPr>
          <w:u w:val="single"/>
        </w:rPr>
        <w:t>_________</w:t>
      </w:r>
      <w:bookmarkStart w:id="0" w:name="_GoBack"/>
      <w:bookmarkEnd w:id="0"/>
      <w:r w:rsidR="00D25491" w:rsidRPr="001F58C4">
        <w:rPr>
          <w:u w:val="single"/>
        </w:rPr>
        <w:t>__________________________________________________</w:t>
      </w:r>
    </w:p>
    <w:p w14:paraId="4850080E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First three digits of postal code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</w:t>
      </w:r>
    </w:p>
    <w:p w14:paraId="4151E6D7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Date first seen in head and neck clinic (mm/</w:t>
      </w:r>
      <w:proofErr w:type="spellStart"/>
      <w:r>
        <w:t>dd</w:t>
      </w:r>
      <w:proofErr w:type="spellEnd"/>
      <w:r>
        <w:t>/</w:t>
      </w:r>
      <w:proofErr w:type="spellStart"/>
      <w:r>
        <w:t>yyyy</w:t>
      </w:r>
      <w:proofErr w:type="spellEnd"/>
      <w:r>
        <w:t>)</w:t>
      </w:r>
      <w:r w:rsidR="00D25491">
        <w:t xml:space="preserve"> </w:t>
      </w:r>
      <w:r w:rsidR="00D25491" w:rsidRPr="001F58C4">
        <w:rPr>
          <w:u w:val="single"/>
        </w:rPr>
        <w:t>______________________________________</w:t>
      </w:r>
    </w:p>
    <w:p w14:paraId="7E119334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Head and neck clinic appointment site (JCC, SJH)</w:t>
      </w:r>
      <w:r w:rsidR="00D25491">
        <w:t xml:space="preserve"> </w:t>
      </w:r>
      <w:r w:rsidR="00D25491" w:rsidRPr="001F58C4">
        <w:rPr>
          <w:u w:val="single"/>
        </w:rPr>
        <w:t>__________________________________________</w:t>
      </w:r>
    </w:p>
    <w:p w14:paraId="03492E93" w14:textId="77777777" w:rsidR="008248B3" w:rsidRDefault="008248B3" w:rsidP="001F58C4">
      <w:pPr>
        <w:pStyle w:val="ListParagraph"/>
        <w:numPr>
          <w:ilvl w:val="0"/>
          <w:numId w:val="1"/>
        </w:numPr>
        <w:spacing w:line="480" w:lineRule="auto"/>
      </w:pPr>
      <w:r>
        <w:t>Diagnosis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_______</w:t>
      </w:r>
    </w:p>
    <w:p w14:paraId="298C7A78" w14:textId="77777777" w:rsidR="00D25491" w:rsidRDefault="004012B3" w:rsidP="001F58C4">
      <w:pPr>
        <w:pStyle w:val="ListParagraph"/>
        <w:numPr>
          <w:ilvl w:val="0"/>
          <w:numId w:val="1"/>
        </w:numPr>
        <w:spacing w:line="480" w:lineRule="auto"/>
      </w:pPr>
      <w:r>
        <w:t>Demographics and additional patient characteristics and risk factors</w:t>
      </w:r>
    </w:p>
    <w:p w14:paraId="0D4328DD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Sex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_________</w:t>
      </w:r>
    </w:p>
    <w:p w14:paraId="6483538A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Race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________</w:t>
      </w:r>
    </w:p>
    <w:p w14:paraId="1D28CA40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Marital status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</w:t>
      </w:r>
    </w:p>
    <w:p w14:paraId="40E3A90E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Education level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</w:t>
      </w:r>
    </w:p>
    <w:p w14:paraId="78D95393" w14:textId="77777777" w:rsidR="004012B3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Employment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_</w:t>
      </w:r>
    </w:p>
    <w:p w14:paraId="44683845" w14:textId="77777777" w:rsidR="001F58C4" w:rsidRPr="001F58C4" w:rsidRDefault="001F58C4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 xml:space="preserve">Income </w:t>
      </w:r>
      <w:r w:rsidRPr="001F58C4">
        <w:rPr>
          <w:u w:val="single"/>
        </w:rPr>
        <w:t>_____________________________________________________________________</w:t>
      </w:r>
    </w:p>
    <w:p w14:paraId="6D43914C" w14:textId="77777777" w:rsidR="004012B3" w:rsidRDefault="004012B3" w:rsidP="001F58C4">
      <w:pPr>
        <w:pStyle w:val="ListParagraph"/>
        <w:numPr>
          <w:ilvl w:val="1"/>
          <w:numId w:val="1"/>
        </w:numPr>
        <w:spacing w:line="480" w:lineRule="auto"/>
      </w:pPr>
      <w:r>
        <w:t>Alcohol use (units per week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</w:t>
      </w:r>
    </w:p>
    <w:p w14:paraId="5429EF78" w14:textId="77777777" w:rsidR="004012B3" w:rsidRDefault="004012B3" w:rsidP="001F58C4">
      <w:pPr>
        <w:pStyle w:val="ListParagraph"/>
        <w:numPr>
          <w:ilvl w:val="1"/>
          <w:numId w:val="1"/>
        </w:numPr>
        <w:spacing w:line="480" w:lineRule="auto"/>
      </w:pPr>
      <w:r>
        <w:t>Inhalation tobacco use (quit, and if so how long ago? Pack years, current packs/cigarettes/day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</w:t>
      </w:r>
    </w:p>
    <w:p w14:paraId="67D4A6EF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Second hand smoke exposure (Yes/No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</w:t>
      </w:r>
    </w:p>
    <w:p w14:paraId="6414FE95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Chewing tobacco use (quantity per day/week/length if use; quit?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____________</w:t>
      </w:r>
    </w:p>
    <w:p w14:paraId="14777937" w14:textId="77777777" w:rsidR="004012B3" w:rsidRPr="001F58C4" w:rsidRDefault="001F58C4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Smoked m</w:t>
      </w:r>
      <w:r w:rsidR="004012B3">
        <w:t>arijuana</w:t>
      </w:r>
      <w:r>
        <w:t xml:space="preserve"> </w:t>
      </w:r>
      <w:r w:rsidR="004012B3">
        <w:t>use (current/previous, frequency of use)</w:t>
      </w:r>
      <w:r>
        <w:t xml:space="preserve"> </w:t>
      </w:r>
      <w:r w:rsidRPr="001F58C4">
        <w:rPr>
          <w:u w:val="single"/>
        </w:rPr>
        <w:t>___________________________________________________________________________</w:t>
      </w:r>
    </w:p>
    <w:p w14:paraId="4671F9B6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lastRenderedPageBreak/>
        <w:t>Regularly see a dentist (Yes/No, check-ups per year)</w:t>
      </w:r>
      <w:r w:rsidR="001F58C4">
        <w:t xml:space="preserve"> </w:t>
      </w:r>
      <w:r w:rsidR="001F58C4" w:rsidRPr="001F58C4">
        <w:rPr>
          <w:u w:val="single"/>
        </w:rPr>
        <w:t>________________________________</w:t>
      </w:r>
    </w:p>
    <w:p w14:paraId="1D85A6F1" w14:textId="77777777" w:rsidR="004012B3" w:rsidRDefault="004012B3" w:rsidP="001F58C4">
      <w:pPr>
        <w:pStyle w:val="ListParagraph"/>
        <w:numPr>
          <w:ilvl w:val="1"/>
          <w:numId w:val="1"/>
        </w:numPr>
        <w:spacing w:line="480" w:lineRule="auto"/>
      </w:pPr>
      <w:r>
        <w:t>Environmental exposure</w:t>
      </w:r>
    </w:p>
    <w:p w14:paraId="2B622DA4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Arsenic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</w:t>
      </w:r>
    </w:p>
    <w:p w14:paraId="707DA7FE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Sun (and skin type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</w:t>
      </w:r>
    </w:p>
    <w:p w14:paraId="1FA2BD0D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Heavy metal exposure (cadmium and nickel)</w:t>
      </w:r>
      <w:r w:rsidR="001F58C4">
        <w:t xml:space="preserve"> </w:t>
      </w:r>
      <w:r w:rsidR="001F58C4" w:rsidRPr="001F58C4">
        <w:rPr>
          <w:u w:val="single"/>
        </w:rPr>
        <w:t>________________________________</w:t>
      </w:r>
    </w:p>
    <w:p w14:paraId="413B6647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Wood dust exposure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</w:t>
      </w:r>
    </w:p>
    <w:p w14:paraId="1ECF815F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Asbestos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</w:t>
      </w:r>
    </w:p>
    <w:p w14:paraId="19A2C93E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Radiation exposure (environmental or radiation for cancer treatment in past)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_______________</w:t>
      </w:r>
    </w:p>
    <w:p w14:paraId="150F1E0D" w14:textId="77777777" w:rsidR="004012B3" w:rsidRPr="001F58C4" w:rsidRDefault="004012B3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Betel nut exposure</w:t>
      </w:r>
      <w:r w:rsidR="001F58C4">
        <w:t xml:space="preserve"> </w:t>
      </w:r>
      <w:r w:rsidR="001F58C4" w:rsidRPr="001F58C4">
        <w:rPr>
          <w:u w:val="single"/>
        </w:rPr>
        <w:t>_____________________________________________________</w:t>
      </w:r>
    </w:p>
    <w:p w14:paraId="000099FD" w14:textId="77777777" w:rsidR="004012B3" w:rsidRPr="001F58C4" w:rsidRDefault="004012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 xml:space="preserve">Immunocompromised state </w:t>
      </w:r>
      <w:r w:rsidR="001F58C4" w:rsidRPr="001F58C4">
        <w:rPr>
          <w:u w:val="single"/>
        </w:rPr>
        <w:t>____________________________________________________</w:t>
      </w:r>
    </w:p>
    <w:p w14:paraId="32203A68" w14:textId="77777777" w:rsidR="008248B3" w:rsidRPr="001F58C4" w:rsidRDefault="008248B3" w:rsidP="001F58C4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>
        <w:t>Tumor data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______</w:t>
      </w:r>
    </w:p>
    <w:p w14:paraId="196D63CE" w14:textId="77777777" w:rsidR="008248B3" w:rsidRPr="001F58C4" w:rsidRDefault="008248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Date of first diagnosis (mm/</w:t>
      </w:r>
      <w:proofErr w:type="spellStart"/>
      <w:r>
        <w:t>dd</w:t>
      </w:r>
      <w:proofErr w:type="spellEnd"/>
      <w:r>
        <w:t>/</w:t>
      </w:r>
      <w:proofErr w:type="spellStart"/>
      <w:r>
        <w:t>yyyy</w:t>
      </w:r>
      <w:proofErr w:type="spellEnd"/>
      <w:r>
        <w:t>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</w:t>
      </w:r>
    </w:p>
    <w:p w14:paraId="149A83B2" w14:textId="77777777" w:rsidR="008248B3" w:rsidRPr="001F58C4" w:rsidRDefault="008248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Type of tumor (primary, secondary, recurrent)</w:t>
      </w:r>
      <w:r w:rsidR="00D25491">
        <w:t xml:space="preserve"> </w:t>
      </w:r>
      <w:r w:rsidR="00D25491" w:rsidRPr="001F58C4">
        <w:rPr>
          <w:u w:val="single"/>
        </w:rPr>
        <w:t>_____________________________________</w:t>
      </w:r>
    </w:p>
    <w:p w14:paraId="06BAFD70" w14:textId="77777777" w:rsidR="008248B3" w:rsidRPr="001F58C4" w:rsidRDefault="008248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Tumor site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</w:t>
      </w:r>
    </w:p>
    <w:p w14:paraId="4E9966E3" w14:textId="77777777" w:rsidR="008248B3" w:rsidRPr="001F58C4" w:rsidRDefault="008248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Tumor subsite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</w:t>
      </w:r>
    </w:p>
    <w:p w14:paraId="6E0CEAF4" w14:textId="77777777" w:rsidR="008248B3" w:rsidRPr="001F58C4" w:rsidRDefault="008248B3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Side specification (</w:t>
      </w:r>
      <w:r w:rsidR="005A0338">
        <w:t>laterality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</w:t>
      </w:r>
    </w:p>
    <w:p w14:paraId="009E8057" w14:textId="77777777" w:rsidR="005A0338" w:rsidRPr="001F58C4" w:rsidRDefault="005A0338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Histology (immunohistochemistry stains (e.g. p16, p63) and grade</w:t>
      </w:r>
      <w:r w:rsidR="00D25491">
        <w:t xml:space="preserve"> </w:t>
      </w:r>
      <w:r w:rsidR="00D25491" w:rsidRPr="001F58C4">
        <w:rPr>
          <w:u w:val="single"/>
        </w:rPr>
        <w:t>_____________________</w:t>
      </w:r>
    </w:p>
    <w:p w14:paraId="5BAE3A15" w14:textId="77777777" w:rsidR="005A0338" w:rsidRPr="001F58C4" w:rsidRDefault="001F58C4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proofErr w:type="spellStart"/>
      <w:r>
        <w:t>cTNM</w:t>
      </w:r>
      <w:proofErr w:type="spellEnd"/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____</w:t>
      </w:r>
    </w:p>
    <w:p w14:paraId="45F7257A" w14:textId="77777777" w:rsidR="005A0338" w:rsidRPr="001F58C4" w:rsidRDefault="005A0338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proofErr w:type="spellStart"/>
      <w:r>
        <w:t>pTNM</w:t>
      </w:r>
      <w:proofErr w:type="spellEnd"/>
      <w:r>
        <w:t xml:space="preserve"> (if applicable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</w:t>
      </w:r>
    </w:p>
    <w:p w14:paraId="35658333" w14:textId="77777777" w:rsidR="005A0338" w:rsidRDefault="005A0338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Functional status (</w:t>
      </w:r>
      <w:proofErr w:type="spellStart"/>
      <w:r>
        <w:t>Karnofsky</w:t>
      </w:r>
      <w:proofErr w:type="spellEnd"/>
      <w:r>
        <w:t xml:space="preserve"> score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</w:t>
      </w:r>
    </w:p>
    <w:p w14:paraId="1267191E" w14:textId="77777777" w:rsidR="001F58C4" w:rsidRDefault="001F58C4" w:rsidP="001F58C4">
      <w:pPr>
        <w:pStyle w:val="ListParagraph"/>
        <w:spacing w:line="480" w:lineRule="auto"/>
        <w:ind w:left="1080"/>
        <w:rPr>
          <w:u w:val="single"/>
        </w:rPr>
      </w:pPr>
    </w:p>
    <w:p w14:paraId="183B425B" w14:textId="77777777" w:rsidR="001F58C4" w:rsidRDefault="001F58C4" w:rsidP="001F58C4">
      <w:pPr>
        <w:pStyle w:val="ListParagraph"/>
        <w:spacing w:line="480" w:lineRule="auto"/>
        <w:ind w:left="1080"/>
        <w:rPr>
          <w:u w:val="single"/>
        </w:rPr>
      </w:pPr>
    </w:p>
    <w:p w14:paraId="346D6836" w14:textId="77777777" w:rsidR="001F58C4" w:rsidRPr="001F58C4" w:rsidRDefault="001F58C4" w:rsidP="001F58C4">
      <w:pPr>
        <w:pStyle w:val="ListParagraph"/>
        <w:spacing w:line="480" w:lineRule="auto"/>
        <w:ind w:left="1080"/>
        <w:rPr>
          <w:u w:val="single"/>
        </w:rPr>
      </w:pPr>
    </w:p>
    <w:p w14:paraId="6443C093" w14:textId="77777777" w:rsidR="005A0338" w:rsidRDefault="005A0338" w:rsidP="001F58C4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 xml:space="preserve">Comorbidities </w:t>
      </w:r>
    </w:p>
    <w:p w14:paraId="163FA2E5" w14:textId="77777777" w:rsidR="00D25491" w:rsidRPr="001F58C4" w:rsidRDefault="00D25491" w:rsidP="001F58C4">
      <w:pPr>
        <w:pStyle w:val="ListParagraph"/>
        <w:spacing w:line="480" w:lineRule="auto"/>
        <w:ind w:left="360"/>
        <w:rPr>
          <w:u w:val="single"/>
        </w:rPr>
      </w:pPr>
      <w:r w:rsidRPr="001F58C4">
        <w:rPr>
          <w:u w:val="singl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258D65A" w14:textId="77777777" w:rsidR="005A0338" w:rsidRDefault="005A0338" w:rsidP="001F58C4">
      <w:pPr>
        <w:pStyle w:val="ListParagraph"/>
        <w:numPr>
          <w:ilvl w:val="0"/>
          <w:numId w:val="1"/>
        </w:numPr>
        <w:spacing w:line="480" w:lineRule="auto"/>
      </w:pPr>
      <w:r>
        <w:t>Treatment Data</w:t>
      </w:r>
    </w:p>
    <w:p w14:paraId="45240626" w14:textId="77777777" w:rsidR="005A0338" w:rsidRPr="001F58C4" w:rsidRDefault="005A0338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Therapy intent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</w:t>
      </w:r>
    </w:p>
    <w:p w14:paraId="120CB646" w14:textId="77777777" w:rsidR="005A0338" w:rsidRPr="001F58C4" w:rsidRDefault="005A0338" w:rsidP="001F58C4">
      <w:pPr>
        <w:pStyle w:val="ListParagraph"/>
        <w:numPr>
          <w:ilvl w:val="1"/>
          <w:numId w:val="1"/>
        </w:numPr>
        <w:spacing w:line="480" w:lineRule="auto"/>
        <w:rPr>
          <w:u w:val="single"/>
        </w:rPr>
      </w:pPr>
      <w:r>
        <w:t>Treatment modality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</w:t>
      </w:r>
    </w:p>
    <w:p w14:paraId="0CB96670" w14:textId="77777777" w:rsidR="00D25491" w:rsidRDefault="00D25491" w:rsidP="001F58C4">
      <w:pPr>
        <w:pStyle w:val="ListParagraph"/>
        <w:numPr>
          <w:ilvl w:val="1"/>
          <w:numId w:val="1"/>
        </w:numPr>
        <w:spacing w:line="480" w:lineRule="auto"/>
      </w:pPr>
      <w:r>
        <w:t>Surgery</w:t>
      </w:r>
    </w:p>
    <w:p w14:paraId="3F9B8358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Date of initial surgery</w:t>
      </w:r>
      <w:r w:rsidR="00D25491">
        <w:t xml:space="preserve"> (mm/</w:t>
      </w:r>
      <w:proofErr w:type="spellStart"/>
      <w:r w:rsidR="00D25491">
        <w:t>dd</w:t>
      </w:r>
      <w:proofErr w:type="spellEnd"/>
      <w:r w:rsidR="00D25491">
        <w:t>/</w:t>
      </w:r>
      <w:proofErr w:type="spellStart"/>
      <w:r w:rsidR="00D25491">
        <w:t>yyyy</w:t>
      </w:r>
      <w:proofErr w:type="spellEnd"/>
      <w:r w:rsidR="00D25491">
        <w:t xml:space="preserve">) </w:t>
      </w:r>
      <w:r w:rsidR="00D25491" w:rsidRPr="001F58C4">
        <w:rPr>
          <w:u w:val="single"/>
        </w:rPr>
        <w:t>______________________________________</w:t>
      </w:r>
    </w:p>
    <w:p w14:paraId="4C0AAAB3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Type of surgery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</w:t>
      </w:r>
    </w:p>
    <w:p w14:paraId="504365CD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Neck dissection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</w:t>
      </w:r>
    </w:p>
    <w:p w14:paraId="44A53BF8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Reconstruction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</w:t>
      </w:r>
    </w:p>
    <w:p w14:paraId="11FA7269" w14:textId="77777777" w:rsidR="005A0338" w:rsidRDefault="005A0338" w:rsidP="001F58C4">
      <w:pPr>
        <w:pStyle w:val="ListParagraph"/>
        <w:numPr>
          <w:ilvl w:val="1"/>
          <w:numId w:val="1"/>
        </w:numPr>
        <w:spacing w:line="480" w:lineRule="auto"/>
      </w:pPr>
      <w:r>
        <w:t>Chemotherapy</w:t>
      </w:r>
    </w:p>
    <w:p w14:paraId="5003ED67" w14:textId="77777777" w:rsidR="005A0338" w:rsidRDefault="005A0338" w:rsidP="001F58C4">
      <w:pPr>
        <w:pStyle w:val="ListParagraph"/>
        <w:numPr>
          <w:ilvl w:val="2"/>
          <w:numId w:val="1"/>
        </w:numPr>
        <w:spacing w:line="480" w:lineRule="auto"/>
      </w:pPr>
      <w:r>
        <w:t>Adjuvant, neoadjuvant, concomitant</w:t>
      </w:r>
      <w:r w:rsidR="00D25491">
        <w:t xml:space="preserve"> </w:t>
      </w:r>
      <w:r w:rsidR="00D25491" w:rsidRPr="001F58C4">
        <w:rPr>
          <w:u w:val="single"/>
        </w:rPr>
        <w:t>______________________________________</w:t>
      </w:r>
    </w:p>
    <w:p w14:paraId="41B7584B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Date of initial chemotherapy</w:t>
      </w:r>
      <w:r w:rsidR="00D25491">
        <w:t xml:space="preserve"> (mm/</w:t>
      </w:r>
      <w:proofErr w:type="spellStart"/>
      <w:r w:rsidR="00D25491">
        <w:t>dd</w:t>
      </w:r>
      <w:proofErr w:type="spellEnd"/>
      <w:r w:rsidR="00D25491">
        <w:t>/</w:t>
      </w:r>
      <w:proofErr w:type="spellStart"/>
      <w:r w:rsidR="00D25491">
        <w:t>yyyy</w:t>
      </w:r>
      <w:proofErr w:type="spellEnd"/>
      <w:r w:rsidR="00D25491">
        <w:t xml:space="preserve">) </w:t>
      </w:r>
      <w:r w:rsidR="00D25491" w:rsidRPr="001F58C4">
        <w:rPr>
          <w:u w:val="single"/>
        </w:rPr>
        <w:t>_________________________________</w:t>
      </w:r>
    </w:p>
    <w:p w14:paraId="31C300DA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 xml:space="preserve">Chemotherapy </w:t>
      </w:r>
      <w:r w:rsidR="00D25491" w:rsidRPr="001F58C4">
        <w:rPr>
          <w:u w:val="single"/>
        </w:rPr>
        <w:t>________________________________________________________</w:t>
      </w:r>
    </w:p>
    <w:p w14:paraId="2104693D" w14:textId="77777777" w:rsidR="005A0338" w:rsidRDefault="005A0338" w:rsidP="001F58C4">
      <w:pPr>
        <w:pStyle w:val="ListParagraph"/>
        <w:numPr>
          <w:ilvl w:val="1"/>
          <w:numId w:val="1"/>
        </w:numPr>
        <w:spacing w:line="480" w:lineRule="auto"/>
      </w:pPr>
      <w:r>
        <w:t>Radiotherapy</w:t>
      </w:r>
    </w:p>
    <w:p w14:paraId="41460BEC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Adjuvant, neoadjuvant, concomitant</w:t>
      </w:r>
      <w:r w:rsidR="00D25491">
        <w:t xml:space="preserve"> </w:t>
      </w:r>
      <w:r w:rsidR="00D25491" w:rsidRPr="001F58C4">
        <w:rPr>
          <w:u w:val="single"/>
        </w:rPr>
        <w:t>______________________________________</w:t>
      </w:r>
    </w:p>
    <w:p w14:paraId="37443081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Radiation therapy technique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</w:t>
      </w:r>
    </w:p>
    <w:p w14:paraId="4E05A18D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Fractionation scheme (total dose, fraction dose, delay or disruption of treatment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_______</w:t>
      </w:r>
    </w:p>
    <w:p w14:paraId="49136C26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Date of first treatment</w:t>
      </w:r>
      <w:r w:rsidR="00D25491">
        <w:t xml:space="preserve"> </w:t>
      </w:r>
      <w:r w:rsidR="001F58C4">
        <w:t>(mm/</w:t>
      </w:r>
      <w:proofErr w:type="spellStart"/>
      <w:r w:rsidR="001F58C4">
        <w:t>dd</w:t>
      </w:r>
      <w:proofErr w:type="spellEnd"/>
      <w:r w:rsidR="001F58C4">
        <w:t>/</w:t>
      </w:r>
      <w:proofErr w:type="spellStart"/>
      <w:r w:rsidR="001F58C4">
        <w:t>yyyy</w:t>
      </w:r>
      <w:proofErr w:type="spellEnd"/>
      <w:r w:rsidR="001F58C4">
        <w:t>)</w:t>
      </w:r>
      <w:r w:rsidR="00D25491" w:rsidRPr="001F58C4">
        <w:rPr>
          <w:u w:val="single"/>
        </w:rPr>
        <w:t>______________________________________</w:t>
      </w:r>
    </w:p>
    <w:p w14:paraId="0928C40D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Residual status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</w:t>
      </w:r>
    </w:p>
    <w:p w14:paraId="7BF5DCD1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Documentation of treatment success</w:t>
      </w:r>
      <w:r w:rsidR="00D25491">
        <w:t xml:space="preserve"> </w:t>
      </w:r>
      <w:r w:rsidR="00D25491" w:rsidRPr="001F58C4">
        <w:rPr>
          <w:u w:val="single"/>
        </w:rPr>
        <w:t>______________________________________</w:t>
      </w:r>
    </w:p>
    <w:p w14:paraId="222543AD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lastRenderedPageBreak/>
        <w:t>End of treatment date</w:t>
      </w:r>
      <w:r w:rsidR="00D25491">
        <w:t xml:space="preserve"> </w:t>
      </w:r>
      <w:r w:rsidR="001F58C4">
        <w:t>(mm/</w:t>
      </w:r>
      <w:proofErr w:type="spellStart"/>
      <w:r w:rsidR="001F58C4">
        <w:t>dd</w:t>
      </w:r>
      <w:proofErr w:type="spellEnd"/>
      <w:r w:rsidR="001F58C4">
        <w:t>/</w:t>
      </w:r>
      <w:proofErr w:type="spellStart"/>
      <w:r w:rsidR="001F58C4">
        <w:t>yyyy</w:t>
      </w:r>
      <w:proofErr w:type="spellEnd"/>
      <w:r w:rsidR="001F58C4">
        <w:t>)</w:t>
      </w:r>
      <w:r w:rsidR="00D25491" w:rsidRPr="001F58C4">
        <w:rPr>
          <w:u w:val="single"/>
        </w:rPr>
        <w:t>______________________________________</w:t>
      </w:r>
    </w:p>
    <w:p w14:paraId="0AA2002B" w14:textId="77777777" w:rsidR="005A0338" w:rsidRPr="001F58C4" w:rsidRDefault="005A0338" w:rsidP="001F58C4">
      <w:pPr>
        <w:pStyle w:val="ListParagraph"/>
        <w:numPr>
          <w:ilvl w:val="2"/>
          <w:numId w:val="1"/>
        </w:numPr>
        <w:spacing w:line="480" w:lineRule="auto"/>
        <w:rPr>
          <w:u w:val="single"/>
        </w:rPr>
      </w:pPr>
      <w:r>
        <w:t>Status of disease (complete response, partial response, progressive disease, stable disease)</w:t>
      </w:r>
      <w:r w:rsidR="00D25491">
        <w:t xml:space="preserve"> </w:t>
      </w:r>
      <w:r w:rsidR="00D25491" w:rsidRPr="001F58C4">
        <w:rPr>
          <w:u w:val="single"/>
        </w:rPr>
        <w:t>_____________________________________________________________</w:t>
      </w:r>
    </w:p>
    <w:p w14:paraId="03ED2D91" w14:textId="77777777" w:rsidR="005A0338" w:rsidRDefault="005A0338" w:rsidP="001F58C4">
      <w:pPr>
        <w:pStyle w:val="ListParagraph"/>
        <w:numPr>
          <w:ilvl w:val="0"/>
          <w:numId w:val="1"/>
        </w:numPr>
        <w:spacing w:line="480" w:lineRule="auto"/>
      </w:pPr>
      <w:r>
        <w:t>Inventory data</w:t>
      </w:r>
    </w:p>
    <w:p w14:paraId="3CF9D324" w14:textId="77777777" w:rsidR="005A0338" w:rsidRDefault="005A0338" w:rsidP="001F58C4">
      <w:pPr>
        <w:pStyle w:val="ListParagraph"/>
        <w:numPr>
          <w:ilvl w:val="1"/>
          <w:numId w:val="1"/>
        </w:numPr>
        <w:spacing w:line="480" w:lineRule="auto"/>
      </w:pPr>
      <w:r>
        <w:t xml:space="preserve">The Head and Neck </w:t>
      </w:r>
      <w:r w:rsidR="001F58C4">
        <w:t>Symptoms</w:t>
      </w:r>
      <w:r>
        <w:t xml:space="preserve"> Scale of the University of Washington Quality of Life Questionnaire (UNHNSS)</w:t>
      </w:r>
    </w:p>
    <w:p w14:paraId="5725E026" w14:textId="77777777" w:rsidR="005A0338" w:rsidRDefault="005A0338" w:rsidP="001F58C4">
      <w:pPr>
        <w:pStyle w:val="ListParagraph"/>
        <w:numPr>
          <w:ilvl w:val="1"/>
          <w:numId w:val="1"/>
        </w:numPr>
        <w:spacing w:line="480" w:lineRule="auto"/>
      </w:pPr>
      <w:r>
        <w:t>Edmonton Symptom Assessment Scale (ESAS)</w:t>
      </w:r>
    </w:p>
    <w:p w14:paraId="6314E400" w14:textId="77777777" w:rsidR="005A0338" w:rsidRPr="008248B3" w:rsidRDefault="005A0338" w:rsidP="001F58C4">
      <w:pPr>
        <w:pStyle w:val="ListParagraph"/>
        <w:numPr>
          <w:ilvl w:val="1"/>
          <w:numId w:val="1"/>
        </w:numPr>
        <w:spacing w:line="480" w:lineRule="auto"/>
      </w:pPr>
      <w:proofErr w:type="spellStart"/>
      <w:r>
        <w:t>EuroQOL</w:t>
      </w:r>
      <w:proofErr w:type="spellEnd"/>
      <w:r>
        <w:t xml:space="preserve"> 5D (EQ-5D)</w:t>
      </w:r>
    </w:p>
    <w:sectPr w:rsidR="005A0338" w:rsidRPr="008248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6FA3"/>
    <w:multiLevelType w:val="hybridMultilevel"/>
    <w:tmpl w:val="5D68DFE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B3"/>
    <w:rsid w:val="001F58C4"/>
    <w:rsid w:val="004012B3"/>
    <w:rsid w:val="005A0338"/>
    <w:rsid w:val="008248B3"/>
    <w:rsid w:val="009B0D06"/>
    <w:rsid w:val="00A62E8D"/>
    <w:rsid w:val="00B834DF"/>
    <w:rsid w:val="00D2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73194"/>
  <w15:chartTrackingRefBased/>
  <w15:docId w15:val="{4AE292F9-7322-441B-BC7B-2E147D104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8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4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Xie</dc:creator>
  <cp:keywords/>
  <dc:description/>
  <cp:lastModifiedBy>Han Zhang</cp:lastModifiedBy>
  <cp:revision>5</cp:revision>
  <dcterms:created xsi:type="dcterms:W3CDTF">2018-10-05T21:16:00Z</dcterms:created>
  <dcterms:modified xsi:type="dcterms:W3CDTF">2018-10-07T15:04:00Z</dcterms:modified>
</cp:coreProperties>
</file>